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Table S10. Statistical enrichment analysis for KEGG pathways in T (water-stressed) /CK (normal watering)</w:t>
      </w:r>
    </w:p>
    <w:tbl>
      <w:tblPr>
        <w:tblStyle w:val="2"/>
        <w:tblW w:w="875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951"/>
        <w:gridCol w:w="4381"/>
        <w:gridCol w:w="1276"/>
        <w:gridCol w:w="12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4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 -adju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98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08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592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pha-Linolenic aci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37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4712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ircadian rhythm - pl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53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2010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 transport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22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1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330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38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4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480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356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9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4075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nt hormone signal trans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792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9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4146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roxis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387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4016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PK signaling pathway - pl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042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3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43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78511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649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djNzUzZmU2ZTllZjY5MWE4MGNjZTViNzMxNTJiN2EifQ=="/>
  </w:docVars>
  <w:rsids>
    <w:rsidRoot w:val="00C85E99"/>
    <w:rsid w:val="002211A5"/>
    <w:rsid w:val="00345051"/>
    <w:rsid w:val="0060057C"/>
    <w:rsid w:val="00C85E99"/>
    <w:rsid w:val="00F649A6"/>
    <w:rsid w:val="69A6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9</Words>
  <Characters>581</Characters>
  <Lines>4</Lines>
  <Paragraphs>1</Paragraphs>
  <TotalTime>0</TotalTime>
  <ScaleCrop>false</ScaleCrop>
  <LinksUpToDate>false</LinksUpToDate>
  <CharactersWithSpaces>61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07:15:00Z</dcterms:created>
  <dc:creator>dell</dc:creator>
  <cp:lastModifiedBy>张岳</cp:lastModifiedBy>
  <dcterms:modified xsi:type="dcterms:W3CDTF">2022-11-02T11:48:2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3652C9CB2FB4AA8AAB0E21DA46219C4</vt:lpwstr>
  </property>
</Properties>
</file>